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 List of all experiments described in this work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5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1316"/>
        <w:gridCol w:w="1475"/>
      </w:tblGrid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Human U2OS cells</w:t>
            </w:r>
          </w:p>
        </w:tc>
        <w:tc>
          <w:tcPr>
            <w:tcW w:w="27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rray used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rotein / Histone mark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hr19_244k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hr22_2X44k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APII vs input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rep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rep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  <w:lang w:val="sv-SE"/>
              </w:rPr>
              <w:t>P-Ser2 RNAPII vs Input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rep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done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2A.Z vs H2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rep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 rep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2A.Z vs input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don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rep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2A.Z vs H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don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rep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2A.Zac vs H2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rep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rep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2B vs H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rep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done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3K36me3 vs H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rep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rep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3K4me1 vs H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rep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rep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3K4me2 vs H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don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rep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3K4me3 vs H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rep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rep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3K9me2 vs H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rep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rep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3K9me2 vs input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don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rep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4 vs input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rep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done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RNAP vs input with sh H2A.Z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rep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done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RNAP vs input with sh Ctr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rep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done</w:t>
            </w:r>
          </w:p>
        </w:tc>
      </w:tr>
    </w:tbl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tbl>
      <w:tblPr>
        <w:tblW w:w="554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1417"/>
        <w:gridCol w:w="1418"/>
      </w:tblGrid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S. cerevisiae</w:t>
            </w:r>
            <w:r>
              <w:rPr>
                <w:b/>
                <w:color w:val="000000"/>
                <w:sz w:val="22"/>
                <w:szCs w:val="22"/>
              </w:rPr>
              <w:t xml:space="preserve"> cells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Heat-shock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dur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rray used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rotein / Histone mark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4 X 44k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APII vs inpu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m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rep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APII vs inpu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 m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rep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APII vs inpu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 m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rep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2A.Z vs H2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m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rep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2A.Z vs H2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 m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rep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2A.Z vs H2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 m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rep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2A vs H2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m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rep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2A vs H2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 m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rep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2A vs H2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 m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rep</w:t>
            </w:r>
          </w:p>
        </w:tc>
      </w:tr>
    </w:tbl>
    <w:p>
      <w:pPr>
        <w:pStyle w:val="Normal"/>
        <w:ind w:left="2880" w:firstLine="720"/>
        <w:rPr/>
      </w:pPr>
      <w:r>
        <w:rPr>
          <w:rFonts w:eastAsia="Calibri" w:cs="Calibri" w:ascii="Calibri" w:hAnsi="Calibri"/>
          <w:color w:val="000000"/>
          <w:sz w:val="22"/>
          <w:szCs w:val="22"/>
          <w:lang w:val="fr-FR" w:eastAsia="fr-FR"/>
        </w:rPr>
        <w:t xml:space="preserve">       </w:t>
      </w:r>
      <w:r>
        <w:rPr>
          <w:rFonts w:cs="Calibri" w:ascii="Calibri" w:hAnsi="Calibri"/>
          <w:color w:val="000000"/>
          <w:sz w:val="22"/>
          <w:szCs w:val="22"/>
          <w:lang w:val="fr-FR" w:eastAsia="fr-FR"/>
        </w:rPr>
        <w:t>4 x 44k = G4493A</w:t>
      </w:r>
    </w:p>
    <w:p>
      <w:pPr>
        <w:pStyle w:val="Normal"/>
        <w:rPr>
          <w:rFonts w:ascii="Calibri" w:hAnsi="Calibri" w:cs="Calibri"/>
          <w:color w:val="000000"/>
          <w:sz w:val="22"/>
          <w:szCs w:val="22"/>
          <w:lang w:val="fr-FR" w:eastAsia="fr-FR"/>
        </w:rPr>
      </w:pPr>
      <w:r>
        <w:rPr>
          <w:rFonts w:cs="Calibri" w:ascii="Calibri" w:hAnsi="Calibri"/>
          <w:color w:val="000000"/>
          <w:sz w:val="22"/>
          <w:szCs w:val="22"/>
          <w:lang w:val="fr-FR" w:eastAsia="fr-F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2T18:15:00Z</dcterms:created>
  <dc:creator>ircminst</dc:creator>
  <dc:description/>
  <cp:keywords/>
  <dc:language>en-US</dc:language>
  <cp:lastModifiedBy>jacquepe</cp:lastModifiedBy>
  <dcterms:modified xsi:type="dcterms:W3CDTF">2009-09-15T17:31:00Z</dcterms:modified>
  <cp:revision>10</cp:revision>
  <dc:subject/>
  <dc:title>Table1: list of all experiments described in this work</dc:title>
</cp:coreProperties>
</file>